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314" w:rsidRDefault="00204314"/>
    <w:tbl>
      <w:tblPr>
        <w:tblW w:w="78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60"/>
        <w:gridCol w:w="800"/>
        <w:gridCol w:w="640"/>
        <w:gridCol w:w="675"/>
        <w:gridCol w:w="900"/>
        <w:gridCol w:w="810"/>
        <w:gridCol w:w="2160"/>
      </w:tblGrid>
      <w:tr w:rsidR="00204314" w:rsidRPr="00CE7005" w:rsidTr="00041C08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SI mea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E70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proofErr w:type="gram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 (LS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Juven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 (%</w:t>
            </w:r>
            <w:proofErr w:type="spellStart"/>
            <w:r w:rsidRPr="00CE70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Juv</w:t>
            </w:r>
            <w:proofErr w:type="spellEnd"/>
            <w:r w:rsidRPr="00CE70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sar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il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çağızlı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an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em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rtik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rekl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fe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rai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ici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küzin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ici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şıklı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,7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arl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idd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ciniak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es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ton and Frame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şk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erd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bab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*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I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*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sz w:val="16"/>
                <w:szCs w:val="16"/>
              </w:rPr>
              <w:t>1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N/E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*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sz w:val="16"/>
                <w:szCs w:val="16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cek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*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8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ucak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ucak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ucak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ukuriç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ik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umuktep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uztepe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-II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sa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kirtep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9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rcı</w:t>
            </w: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ik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idd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urichon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mer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urichon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mer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I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-I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ndik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ters and </w:t>
            </w: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öllath</w:t>
            </w:r>
            <w:proofErr w:type="spellEnd"/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ia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0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ZC </w:t>
            </w: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anidar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1]</w:t>
            </w:r>
          </w:p>
        </w:tc>
      </w:tr>
      <w:tr w:rsidR="00204314" w:rsidRPr="00CE7005" w:rsidTr="00041C0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anidar</w:t>
            </w:r>
            <w:proofErr w:type="spellEnd"/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usteri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AE24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2]</w:t>
            </w:r>
          </w:p>
        </w:tc>
      </w:tr>
      <w:tr w:rsidR="00204314" w:rsidRPr="00CE7005" w:rsidTr="00041C08">
        <w:trPr>
          <w:trHeight w:val="30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 xml:space="preserve">+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se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n teeth; * include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r w:rsidRPr="00CE70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r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4314" w:rsidRPr="00CE7005" w:rsidRDefault="00204314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204314" w:rsidRDefault="00204314" w:rsidP="00A92867"/>
    <w:p w:rsidR="00204314" w:rsidRPr="00FA09EB" w:rsidRDefault="00204314" w:rsidP="00A92867">
      <w:r>
        <w:t xml:space="preserve">Table S4. </w:t>
      </w:r>
      <w:proofErr w:type="gramStart"/>
      <w:r>
        <w:t xml:space="preserve">Mean and standard deviations of LSI values and % Juvenile (based on epiphyseal fusion) for </w:t>
      </w:r>
      <w:r w:rsidRPr="00FA09EB">
        <w:rPr>
          <w:i/>
        </w:rPr>
        <w:t>Capra</w:t>
      </w:r>
      <w:r>
        <w:t>.</w:t>
      </w:r>
      <w:proofErr w:type="gramEnd"/>
    </w:p>
    <w:p w:rsidR="00204314" w:rsidRDefault="00204314"/>
    <w:p w:rsidR="00204314" w:rsidRDefault="00204314">
      <w:r>
        <w:t>References Cited:</w:t>
      </w:r>
    </w:p>
    <w:p w:rsidR="00204314" w:rsidRDefault="00204314"/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0" w:name="_ENREF_1"/>
      <w:r w:rsidRPr="00AE24D9">
        <w:rPr>
          <w:rFonts w:ascii="Cambria" w:hAnsi="Cambria"/>
          <w:noProof/>
        </w:rPr>
        <w:t>1. Kersten AMP (1987) Age and sex composition of Epipaleolithic fallow deer and wild goat from Ksar 'Akil. Palaeohistoria 29: 119-131.</w:t>
      </w:r>
      <w:bookmarkEnd w:id="0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1" w:name="_ENREF_2"/>
      <w:r w:rsidRPr="00AE24D9">
        <w:rPr>
          <w:rFonts w:ascii="Cambria" w:hAnsi="Cambria"/>
          <w:noProof/>
        </w:rPr>
        <w:t>2. Açıkkol A (2006) ÜçağIızlı Mağarası Faunasının Zooarkeolojik Açıdan Incelenmesi: Capra, Capreolus, Dama, ve Cervusların Morfometrik Açıdan Analizi [PhD Thesis]: Ankara University.</w:t>
      </w:r>
      <w:bookmarkEnd w:id="1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2" w:name="_ENREF_3"/>
      <w:r w:rsidRPr="00AE24D9">
        <w:rPr>
          <w:rFonts w:ascii="Cambria" w:hAnsi="Cambria"/>
          <w:noProof/>
        </w:rPr>
        <w:t>3. Arbuckle BS, Özkaya V (2007) Animal exploitation at Körtik Tepe: An early Aceramic Neolithic site in southeastern Turkey. Paléorient 32: 198-211.</w:t>
      </w:r>
      <w:bookmarkEnd w:id="2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3" w:name="_ENREF_4"/>
      <w:r w:rsidRPr="00AE24D9">
        <w:rPr>
          <w:rFonts w:ascii="Cambria" w:hAnsi="Cambria"/>
          <w:noProof/>
        </w:rPr>
        <w:t>4. Arbuckle BS, Erek CM (2012) Late Epipaleolithic hunters of the central Taurus: faunal remains from Direkli cave, Kahramanmaras, Turkey. International Journal of Osteoarchaeology 22: 694-707.</w:t>
      </w:r>
      <w:bookmarkEnd w:id="3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4" w:name="_ENREF_5"/>
      <w:r w:rsidRPr="00AE24D9">
        <w:rPr>
          <w:rFonts w:ascii="Cambria" w:hAnsi="Cambria"/>
          <w:noProof/>
        </w:rPr>
        <w:t>5. Helmer D (2008) Revision de la faune de Cafer Hoyuk (Malatya, Turquie): apports des methodes de l'analyse des melanges et de l'analyse de Kernel a la mise en evidence de la domestication. In: Vila E, Gourichon L, Choyke A, Buitenhuis H, editors. Archaeozoology of the Near East VIII. Lyon: Maison de l'Orient et de la Mediterranee. pp. 169-196.</w:t>
      </w:r>
      <w:bookmarkEnd w:id="4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5" w:name="_ENREF_6"/>
      <w:r w:rsidRPr="00AE24D9">
        <w:rPr>
          <w:rFonts w:ascii="Cambria" w:hAnsi="Cambria"/>
          <w:noProof/>
        </w:rPr>
        <w:t>6. Buitenhuis H (1997) Asıklı Höyük: A ‘protodomestication’ site. Anthropozoologica 25-26: 655-662.</w:t>
      </w:r>
      <w:bookmarkEnd w:id="5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6" w:name="_ENREF_7"/>
      <w:r w:rsidRPr="00AE24D9">
        <w:rPr>
          <w:rFonts w:ascii="Cambria" w:hAnsi="Cambria"/>
          <w:noProof/>
        </w:rPr>
        <w:t>7. Buitenhuis H, Caneva I (1998) Early animal breeding in south-eastern Anatolia: Mersin-Yumuktepe. In: Anreiter P, Bartosiewicz L, Jerem E, Meids W, editors. Man and the animal world. Budapest: Archaeolingua. pp. 122-130.</w:t>
      </w:r>
      <w:bookmarkEnd w:id="6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7" w:name="_ENREF_8"/>
      <w:r w:rsidRPr="00AE24D9">
        <w:rPr>
          <w:rFonts w:ascii="Cambria" w:hAnsi="Cambria"/>
          <w:noProof/>
        </w:rPr>
        <w:t>8. De Cupere B, Duru R (2003) Faunal remains from Neolithic Höyücek (SW-Turkey) and the presence of early domestic cattle in Anatolia. Paléorient 29: 107-120.</w:t>
      </w:r>
      <w:bookmarkEnd w:id="7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8" w:name="_ENREF_9"/>
      <w:r w:rsidRPr="00AE24D9">
        <w:rPr>
          <w:rFonts w:ascii="Cambria" w:hAnsi="Cambria"/>
          <w:noProof/>
        </w:rPr>
        <w:t>9. Boessneck J, von den Driesch A (1979) Die Tierknochenfunde aus der Neolithischen Siedlung auf dem Fikirtepe bei Kadiköy am Marmara Meer. München: Institut für Palaeoanatomie, Domestikationsforschung und Geschichte der Tiermedizin der Universität München.</w:t>
      </w:r>
      <w:bookmarkEnd w:id="8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9" w:name="_ENREF_10"/>
      <w:r w:rsidRPr="00AE24D9">
        <w:rPr>
          <w:rFonts w:ascii="Cambria" w:hAnsi="Cambria"/>
          <w:noProof/>
        </w:rPr>
        <w:t>10. Bökönyi S (1977) Animal remains from the Kermanshah valley, Iran. Oxford: BAR Supplement Series 34.</w:t>
      </w:r>
      <w:bookmarkEnd w:id="9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10" w:name="_ENREF_11"/>
      <w:r w:rsidRPr="00AE24D9">
        <w:rPr>
          <w:rFonts w:ascii="Cambria" w:hAnsi="Cambria"/>
          <w:noProof/>
        </w:rPr>
        <w:t>11. Zeder MA (2008) Animal domestication in the Zagros: an update and directions for future research. In: Vila E, Gourichon L, Choyke A, Buitenhuis H, editors. Archaeozoology of the Near East VIII. Lyon: Maison de l'Orient et de la Mediterranee. pp. 243-278.</w:t>
      </w:r>
      <w:bookmarkEnd w:id="10"/>
    </w:p>
    <w:p w:rsidR="00204314" w:rsidRPr="00AE24D9" w:rsidRDefault="00204314" w:rsidP="00AE24D9">
      <w:pPr>
        <w:ind w:left="720" w:hanging="720"/>
        <w:rPr>
          <w:rFonts w:ascii="Cambria" w:hAnsi="Cambria"/>
          <w:noProof/>
        </w:rPr>
      </w:pPr>
      <w:bookmarkStart w:id="11" w:name="_ENREF_12"/>
      <w:r w:rsidRPr="00AE24D9">
        <w:rPr>
          <w:rFonts w:ascii="Cambria" w:hAnsi="Cambria"/>
          <w:noProof/>
        </w:rPr>
        <w:t>12. Evins MA (1982) The fauna from Shanidar Cave: Mousterian wild goat exploitation in northeastern Iraq. Paléorient 8: 37-58.</w:t>
      </w:r>
      <w:bookmarkEnd w:id="11"/>
    </w:p>
    <w:p w:rsidR="00204314" w:rsidRDefault="00204314" w:rsidP="00AE24D9">
      <w:pPr>
        <w:rPr>
          <w:noProof/>
        </w:rPr>
      </w:pPr>
    </w:p>
    <w:p w:rsidR="00204314" w:rsidRDefault="00204314"/>
    <w:p w:rsidR="00807AA2" w:rsidRDefault="00807AA2">
      <w:bookmarkStart w:id="12" w:name="_GoBack"/>
      <w:bookmarkEnd w:id="12"/>
    </w:p>
    <w:sectPr w:rsidR="00807AA2" w:rsidSect="00807A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4314"/>
    <w:rsid w:val="00204314"/>
    <w:rsid w:val="00807A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96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14"/>
  </w:style>
  <w:style w:type="character" w:default="1" w:styleId="DefaultParagraphFont">
    <w:name w:val="Default Paragraph Font"/>
    <w:uiPriority w:val="1"/>
    <w:semiHidden/>
    <w:unhideWhenUsed/>
    <w:rsid w:val="0020431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04314"/>
  </w:style>
  <w:style w:type="character" w:styleId="Hyperlink">
    <w:name w:val="Hyperlink"/>
    <w:basedOn w:val="DefaultParagraphFont"/>
    <w:uiPriority w:val="99"/>
    <w:unhideWhenUsed/>
    <w:rsid w:val="002043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14"/>
  </w:style>
  <w:style w:type="character" w:default="1" w:styleId="DefaultParagraphFont">
    <w:name w:val="Default Paragraph Font"/>
    <w:uiPriority w:val="1"/>
    <w:semiHidden/>
    <w:unhideWhenUsed/>
    <w:rsid w:val="0020431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04314"/>
  </w:style>
  <w:style w:type="character" w:styleId="Hyperlink">
    <w:name w:val="Hyperlink"/>
    <w:basedOn w:val="DefaultParagraphFont"/>
    <w:uiPriority w:val="99"/>
    <w:unhideWhenUsed/>
    <w:rsid w:val="002043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575</Characters>
  <Application>Microsoft Macintosh Word</Application>
  <DocSecurity>0</DocSecurity>
  <Lines>29</Lines>
  <Paragraphs>8</Paragraphs>
  <ScaleCrop>false</ScaleCrop>
  <Company>Baylor University</Company>
  <LinksUpToDate>false</LinksUpToDate>
  <CharactersWithSpaces>4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buckle</dc:creator>
  <cp:keywords/>
  <dc:description/>
  <cp:lastModifiedBy>Benjamin Arbuckle</cp:lastModifiedBy>
  <cp:revision>1</cp:revision>
  <dcterms:created xsi:type="dcterms:W3CDTF">2014-03-25T14:20:00Z</dcterms:created>
  <dcterms:modified xsi:type="dcterms:W3CDTF">2014-03-25T14:20:00Z</dcterms:modified>
</cp:coreProperties>
</file>